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BE1" w:rsidRPr="00F7322F" w:rsidRDefault="00826BE1" w:rsidP="00826BE1">
      <w:pPr>
        <w:tabs>
          <w:tab w:val="left" w:pos="945"/>
        </w:tabs>
        <w:rPr>
          <w:rFonts w:ascii="Times New Roman" w:hAnsi="Times New Roman" w:cs="Times New Roman"/>
          <w:b/>
          <w:color w:val="000000"/>
        </w:rPr>
      </w:pPr>
      <w:r w:rsidRPr="00F7322F">
        <w:rPr>
          <w:rFonts w:ascii="Times New Roman" w:hAnsi="Times New Roman" w:cs="Times New Roman"/>
          <w:b/>
          <w:color w:val="000000"/>
        </w:rPr>
        <w:t>S2</w:t>
      </w:r>
      <w:r w:rsidR="00430A7A" w:rsidRPr="00430A7A">
        <w:rPr>
          <w:rFonts w:ascii="Times New Roman" w:hAnsi="Times New Roman" w:cs="Times New Roman"/>
          <w:b/>
          <w:color w:val="000000"/>
        </w:rPr>
        <w:t xml:space="preserve"> </w:t>
      </w:r>
      <w:r w:rsidR="00430A7A" w:rsidRPr="00F7322F">
        <w:rPr>
          <w:rFonts w:ascii="Times New Roman" w:hAnsi="Times New Roman" w:cs="Times New Roman"/>
          <w:b/>
          <w:color w:val="000000"/>
        </w:rPr>
        <w:t>Table</w:t>
      </w:r>
      <w:r w:rsidRPr="00F7322F">
        <w:rPr>
          <w:rFonts w:ascii="Times New Roman" w:hAnsi="Times New Roman" w:cs="Times New Roman"/>
          <w:b/>
          <w:color w:val="000000"/>
        </w:rPr>
        <w:t>.  Surveyed coverage % (95% confidence interval) by sex per each district</w:t>
      </w:r>
      <w:r w:rsidR="00F7322F" w:rsidRPr="00F7322F">
        <w:rPr>
          <w:rFonts w:ascii="Times New Roman" w:hAnsi="Times New Roman" w:cs="Times New Roman"/>
          <w:b/>
          <w:color w:val="000000"/>
        </w:rPr>
        <w:t>.</w:t>
      </w:r>
    </w:p>
    <w:p w:rsidR="00826BE1" w:rsidRPr="00E81AA0" w:rsidRDefault="00826BE1" w:rsidP="00826BE1">
      <w:pPr>
        <w:tabs>
          <w:tab w:val="left" w:pos="945"/>
        </w:tabs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860"/>
        <w:gridCol w:w="2396"/>
        <w:gridCol w:w="2524"/>
      </w:tblGrid>
      <w:tr w:rsidR="00826BE1" w:rsidRPr="00E81AA0" w:rsidTr="00B34E6E">
        <w:tc>
          <w:tcPr>
            <w:tcW w:w="1728" w:type="dxa"/>
            <w:shd w:val="clear" w:color="auto" w:fill="A6A6A6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  <w:shd w:val="clear" w:color="auto" w:fill="A6A6A6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</w:p>
        </w:tc>
        <w:tc>
          <w:tcPr>
            <w:tcW w:w="2396" w:type="dxa"/>
            <w:shd w:val="clear" w:color="auto" w:fill="A6A6A6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</w:p>
        </w:tc>
        <w:tc>
          <w:tcPr>
            <w:tcW w:w="2524" w:type="dxa"/>
            <w:shd w:val="clear" w:color="auto" w:fill="A6A6A6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</w:p>
        </w:tc>
      </w:tr>
      <w:tr w:rsidR="00826BE1" w:rsidRPr="00E81AA0" w:rsidTr="00B34E6E">
        <w:tc>
          <w:tcPr>
            <w:tcW w:w="3588" w:type="dxa"/>
            <w:gridSpan w:val="2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Sex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% Male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% Female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Bo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6.9 (48.3-65.1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0.5 (37.7-62.4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6.4 (47.5-64.9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0.1 (37.7-62.4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Bombali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2.7 (60.3-82.4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3.1 (60.2-83.0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3.3 (60.8-82.9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1.4 (58.0-81.9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Bonthe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2.8 (54.0-70.8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4.8 (56.4-72.3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2.8 (54.0-70.8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3.9 (55.6-71.5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Kailahun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3.6 (68.5-78.1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4.8 (57.3-71.7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3.1 (68.1-77.6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5.0 (57.5-71.8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Kambia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1.1 (48.3-72.6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49.0 (37.4-60.8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1.7 (48.9-73.0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49.3 (37.6-61.2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Kenema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8.8 (61.5-75.2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3.2 (55.3-70.4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8.2 (61.4-74.2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3.6 (56.1-70.6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Koinadugu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9.4 (58.4-91.4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7.1 (56.6-89.6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9.3 (58.2-91.4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7.2 (56.8-89.7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Kono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1.5 (61.2-79.9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5.6 (54.2-75.5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70.7 (60.1-79.4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4.8 (53.3-74.8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Moyamba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2.7 (55.3-69.5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5.7 (47.4-63.6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2.8 (55.3-69.7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6.2 (47.2-64.8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Port Loko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7.8 (46.7-68.1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48.0 (39.6-56.5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7.2 (45.9-67.8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47.4 (39.1-55.9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Pujehun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4.4 (52.9-74.5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9.0 (47.1-70.0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3.9 (52.4-73.9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9.0 (47.1-70.0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Tonkolili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6.9 (48.3-65.1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0.1 (37.7-62.4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61.1 (45.3-74.8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59.6 (44.2-73.4)</w:t>
            </w:r>
          </w:p>
        </w:tc>
      </w:tr>
      <w:tr w:rsidR="00826BE1" w:rsidRPr="00E81AA0" w:rsidTr="00B34E6E">
        <w:tc>
          <w:tcPr>
            <w:tcW w:w="1728" w:type="dxa"/>
            <w:vMerge w:val="restart"/>
            <w:vAlign w:val="center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RWA</w:t>
            </w: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IVM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29.6 (10.8-59.4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24.0 (6.9-57.6)</w:t>
            </w:r>
          </w:p>
        </w:tc>
      </w:tr>
      <w:tr w:rsidR="00826BE1" w:rsidRPr="00E81AA0" w:rsidTr="00B34E6E">
        <w:tc>
          <w:tcPr>
            <w:tcW w:w="1728" w:type="dxa"/>
            <w:vMerge/>
            <w:vAlign w:val="center"/>
          </w:tcPr>
          <w:p w:rsidR="00826BE1" w:rsidRPr="00E81AA0" w:rsidRDefault="00826BE1" w:rsidP="00B34E6E">
            <w:pPr>
              <w:ind w:firstLine="720"/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</w:p>
        </w:tc>
        <w:tc>
          <w:tcPr>
            <w:tcW w:w="1860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noProof/>
                <w:color w:val="000000"/>
                <w:lang w:eastAsia="en-GB"/>
              </w:rPr>
            </w:pPr>
            <w:r w:rsidRPr="00E81AA0">
              <w:rPr>
                <w:rFonts w:ascii="Times New Roman" w:hAnsi="Times New Roman" w:cs="Times New Roman"/>
                <w:noProof/>
                <w:color w:val="000000"/>
                <w:lang w:eastAsia="en-GB"/>
              </w:rPr>
              <w:t>ALB</w:t>
            </w:r>
          </w:p>
        </w:tc>
        <w:tc>
          <w:tcPr>
            <w:tcW w:w="2396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28.0 (8.5-62.1)</w:t>
            </w:r>
          </w:p>
        </w:tc>
        <w:tc>
          <w:tcPr>
            <w:tcW w:w="2524" w:type="dxa"/>
          </w:tcPr>
          <w:p w:rsidR="00826BE1" w:rsidRPr="00E81AA0" w:rsidRDefault="00826BE1" w:rsidP="00B34E6E">
            <w:pPr>
              <w:rPr>
                <w:rFonts w:ascii="Times New Roman" w:hAnsi="Times New Roman" w:cs="Times New Roman"/>
                <w:color w:val="000000"/>
              </w:rPr>
            </w:pPr>
            <w:r w:rsidRPr="00E81AA0">
              <w:rPr>
                <w:rFonts w:ascii="Times New Roman" w:hAnsi="Times New Roman" w:cs="Times New Roman"/>
                <w:color w:val="000000"/>
              </w:rPr>
              <w:t>28.0 (8.3-62.6)</w:t>
            </w:r>
          </w:p>
        </w:tc>
      </w:tr>
    </w:tbl>
    <w:p w:rsidR="00826BE1" w:rsidRPr="00E81AA0" w:rsidRDefault="00826BE1" w:rsidP="00826BE1">
      <w:pPr>
        <w:ind w:firstLine="720"/>
        <w:rPr>
          <w:rFonts w:ascii="Times New Roman" w:hAnsi="Times New Roman" w:cs="Times New Roman"/>
        </w:rPr>
      </w:pPr>
    </w:p>
    <w:p w:rsidR="00D45AD1" w:rsidRDefault="00430A7A"/>
    <w:sectPr w:rsidR="00D45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E1"/>
    <w:rsid w:val="0040445D"/>
    <w:rsid w:val="00430A7A"/>
    <w:rsid w:val="00826BE1"/>
    <w:rsid w:val="00907A0B"/>
    <w:rsid w:val="009127F6"/>
    <w:rsid w:val="009E7D27"/>
    <w:rsid w:val="00F7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49993-5792-400E-A3F2-91D8DB45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B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rhoff, Katie</dc:creator>
  <cp:keywords/>
  <dc:description/>
  <cp:lastModifiedBy>Zoerhoff, Katie</cp:lastModifiedBy>
  <cp:revision>4</cp:revision>
  <dcterms:created xsi:type="dcterms:W3CDTF">2019-12-02T13:07:00Z</dcterms:created>
  <dcterms:modified xsi:type="dcterms:W3CDTF">2019-12-04T19:47:00Z</dcterms:modified>
</cp:coreProperties>
</file>